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BC8FC" w14:textId="04160C3E" w:rsidR="008B3BBA" w:rsidRPr="00F63B93" w:rsidRDefault="008F1A1D" w:rsidP="008B3BBA">
      <w:pPr>
        <w:rPr>
          <w:b/>
          <w:bCs/>
        </w:rPr>
      </w:pPr>
      <w:r w:rsidRPr="008F1A1D">
        <w:rPr>
          <w:b/>
          <w:bCs/>
        </w:rPr>
        <w:t>Supplementary</w:t>
      </w:r>
      <w:r>
        <w:rPr>
          <w:b/>
          <w:bCs/>
        </w:rPr>
        <w:t xml:space="preserve"> </w:t>
      </w:r>
      <w:r w:rsidRPr="008F1A1D">
        <w:rPr>
          <w:b/>
          <w:bCs/>
        </w:rPr>
        <w:t>Table</w:t>
      </w:r>
      <w:r>
        <w:rPr>
          <w:b/>
          <w:bCs/>
        </w:rPr>
        <w:t xml:space="preserve"> </w:t>
      </w:r>
      <w:r w:rsidRPr="008F1A1D">
        <w:rPr>
          <w:b/>
          <w:bCs/>
        </w:rPr>
        <w:t>S</w:t>
      </w:r>
      <w:r w:rsidR="00DC2B7B">
        <w:rPr>
          <w:b/>
          <w:bCs/>
        </w:rPr>
        <w:t>2</w:t>
      </w:r>
      <w:r w:rsidR="008B3BBA">
        <w:rPr>
          <w:b/>
          <w:bCs/>
        </w:rPr>
        <w:t xml:space="preserve">. </w:t>
      </w:r>
      <w:r w:rsidR="003E163C" w:rsidRPr="003E163C">
        <w:rPr>
          <w:b/>
          <w:bCs/>
        </w:rPr>
        <w:t>Theoretical punishment predi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  <w:gridCol w:w="4536"/>
        <w:gridCol w:w="1701"/>
      </w:tblGrid>
      <w:tr w:rsidR="003E163C" w14:paraId="7AB14289" w14:textId="77777777" w:rsidTr="003E163C">
        <w:trPr>
          <w:jc w:val="center"/>
        </w:trPr>
        <w:tc>
          <w:tcPr>
            <w:tcW w:w="2977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8C17758" w14:textId="2BC506FE" w:rsidR="003E163C" w:rsidRPr="00F63B93" w:rsidRDefault="003E163C" w:rsidP="003E163C">
            <w:pPr>
              <w:rPr>
                <w:b/>
                <w:bCs/>
              </w:rPr>
            </w:pPr>
            <w:r>
              <w:rPr>
                <w:b/>
                <w:bCs/>
              </w:rPr>
              <w:t>Face/Scene</w:t>
            </w:r>
          </w:p>
        </w:tc>
        <w:tc>
          <w:tcPr>
            <w:tcW w:w="3119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10C4182" w14:textId="77777777" w:rsidR="003E163C" w:rsidRPr="00F63B93" w:rsidRDefault="003E163C" w:rsidP="003E163C">
            <w:pPr>
              <w:tabs>
                <w:tab w:val="left" w:pos="1653"/>
              </w:tabs>
              <w:rPr>
                <w:b/>
                <w:bCs/>
              </w:rPr>
            </w:pPr>
            <w:r w:rsidRPr="00F63B93">
              <w:rPr>
                <w:b/>
                <w:bCs/>
              </w:rPr>
              <w:t>Action Cue</w:t>
            </w:r>
          </w:p>
        </w:tc>
        <w:tc>
          <w:tcPr>
            <w:tcW w:w="4536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E3A108F" w14:textId="77777777" w:rsidR="003E163C" w:rsidRPr="00F63B93" w:rsidRDefault="003E163C" w:rsidP="003E163C">
            <w:pPr>
              <w:rPr>
                <w:b/>
                <w:bCs/>
              </w:rPr>
            </w:pPr>
            <w:r w:rsidRPr="00F63B93">
              <w:rPr>
                <w:b/>
                <w:bCs/>
              </w:rPr>
              <w:t>Object</w:t>
            </w:r>
          </w:p>
        </w:tc>
        <w:tc>
          <w:tcPr>
            <w:tcW w:w="1701" w:type="dxa"/>
            <w:tcBorders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49A335D" w14:textId="77777777" w:rsidR="003E163C" w:rsidRPr="00F63B93" w:rsidRDefault="003E163C" w:rsidP="003E163C">
            <w:pPr>
              <w:rPr>
                <w:b/>
                <w:bCs/>
              </w:rPr>
            </w:pPr>
            <w:r w:rsidRPr="00F63B93">
              <w:rPr>
                <w:b/>
                <w:bCs/>
              </w:rPr>
              <w:t>Outcome</w:t>
            </w:r>
          </w:p>
        </w:tc>
      </w:tr>
      <w:tr w:rsidR="003E163C" w14:paraId="4916C9C6" w14:textId="77777777" w:rsidTr="003E163C">
        <w:trPr>
          <w:trHeight w:val="547"/>
          <w:jc w:val="center"/>
        </w:trPr>
        <w:tc>
          <w:tcPr>
            <w:tcW w:w="297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3D3734" w14:textId="154B9E99" w:rsidR="003E163C" w:rsidRDefault="003E163C" w:rsidP="008B3BBA">
            <w:r>
              <w:t xml:space="preserve">Rich-Saf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7BA86C" w14:textId="50B3327C" w:rsidR="003E163C" w:rsidRDefault="003E163C" w:rsidP="008B3BBA">
            <w:r>
              <w:t xml:space="preserve">Act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F90B9C" w14:textId="2DB7E72B" w:rsidR="003E163C" w:rsidRDefault="003E163C" w:rsidP="008B3BBA">
            <w:r>
              <w:t xml:space="preserve">Bad-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3F0103" w14:textId="66DCD2A6" w:rsidR="003E163C" w:rsidRDefault="003E163C" w:rsidP="008B3BBA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3E163C" w14:paraId="6D7A6C05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8C7A45" w14:textId="77777777" w:rsidR="003E163C" w:rsidRDefault="003E163C" w:rsidP="008B3BBA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3BA36D" w14:textId="77777777" w:rsidR="003E163C" w:rsidRDefault="003E163C" w:rsidP="008B3BBA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F957E6" w14:textId="51494904" w:rsidR="003E163C" w:rsidRDefault="003E163C" w:rsidP="008B3BBA">
            <w:r>
              <w:t xml:space="preserve">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AE0173" w14:textId="00B1FED6" w:rsidR="003E163C" w:rsidRDefault="003E163C" w:rsidP="008B3BBA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3E163C" w14:paraId="0C1E3AD3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44CAB3" w14:textId="77777777" w:rsidR="003E163C" w:rsidRDefault="003E163C" w:rsidP="008B3BBA"/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211695" w14:textId="1592D943" w:rsidR="003E163C" w:rsidRDefault="003E163C" w:rsidP="008B3BBA">
            <w:r>
              <w:t xml:space="preserve">Pass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6C3F00" w14:textId="7054139A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10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B9B9EB" w14:textId="498DB61E" w:rsidR="003E163C" w:rsidRDefault="003E163C" w:rsidP="008B3BBA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3E163C" w14:paraId="64DBFC3E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EAABE5" w14:textId="77777777" w:rsidR="003E163C" w:rsidRDefault="003E163C" w:rsidP="008B3BBA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D12BE9" w14:textId="77777777" w:rsidR="003E163C" w:rsidRDefault="003E163C" w:rsidP="008B3BBA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8E5A91" w14:textId="4160E773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5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354D1C" w14:textId="1A63DA9A" w:rsidR="003E163C" w:rsidRDefault="003E163C" w:rsidP="008B3BBA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3E163C" w14:paraId="077AE336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564E05" w14:textId="77777777" w:rsidR="003E163C" w:rsidRDefault="003E163C" w:rsidP="008B3BBA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FC04EF" w14:textId="77777777" w:rsidR="003E163C" w:rsidRDefault="003E163C" w:rsidP="008B3BBA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562CF9" w14:textId="05858AB5" w:rsidR="003E163C" w:rsidRDefault="003E163C" w:rsidP="008B3BBA">
            <w:proofErr w:type="spellStart"/>
            <w:r>
              <w:t>pRwd</w:t>
            </w:r>
            <w:proofErr w:type="spellEnd"/>
            <w:r>
              <w:t xml:space="preserve"> 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0838E0" w14:textId="1D3287C3" w:rsidR="003E163C" w:rsidRDefault="003E163C" w:rsidP="008B3BBA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EE2B476" w14:textId="77777777" w:rsidTr="002A5714">
        <w:trPr>
          <w:trHeight w:val="547"/>
          <w:jc w:val="center"/>
        </w:trPr>
        <w:tc>
          <w:tcPr>
            <w:tcW w:w="297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7FD30D5E" w14:textId="1573279F" w:rsidR="007D5D61" w:rsidRDefault="007D5D61" w:rsidP="007D5D61">
            <w:r>
              <w:t xml:space="preserve">Rich-Dangerous (25 </w:t>
            </w:r>
            <w:proofErr w:type="spellStart"/>
            <w:r>
              <w:rPr>
                <w:rFonts w:cstheme="minorHAnsi"/>
              </w:rPr>
              <w:t>ms</w:t>
            </w:r>
            <w:proofErr w:type="spellEnd"/>
            <w:r>
              <w:t>)</w:t>
            </w:r>
          </w:p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B4CA41" w14:textId="56B3AA2D" w:rsidR="007D5D61" w:rsidRDefault="007D5D61" w:rsidP="007D5D61">
            <w:r>
              <w:t xml:space="preserve">Act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C00A3C" w14:textId="6AB30E4F" w:rsidR="007D5D61" w:rsidRDefault="007D5D61" w:rsidP="007D5D61">
            <w:r>
              <w:t xml:space="preserve">Bad-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558BD8" w14:textId="0B867B5F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5329E94B" w14:textId="77777777" w:rsidTr="002A5714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67A9150E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99A083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AFA70C" w14:textId="0E651B61" w:rsidR="007D5D61" w:rsidRDefault="007D5D61" w:rsidP="007D5D61">
            <w:r>
              <w:t xml:space="preserve">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A82896" w14:textId="154F0847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8755714" w14:textId="77777777" w:rsidTr="002A5714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1B5DDBB3" w14:textId="77777777" w:rsidR="007D5D61" w:rsidRDefault="007D5D61" w:rsidP="007D5D61"/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04F8EDEF" w14:textId="76BE7CBC" w:rsidR="007D5D61" w:rsidRDefault="007D5D61" w:rsidP="007D5D61">
            <w:r>
              <w:t xml:space="preserve">Passive (5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F0FFF"/>
          </w:tcPr>
          <w:p w14:paraId="5CCC9282" w14:textId="7400B78A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100% (10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F0FFF"/>
          </w:tcPr>
          <w:p w14:paraId="2F1D7745" w14:textId="1BC8EEED" w:rsidR="007D5D61" w:rsidRDefault="007D5D61" w:rsidP="007D5D61">
            <w:r>
              <w:t xml:space="preserve">100 </w:t>
            </w:r>
            <w:proofErr w:type="spellStart"/>
            <w:r>
              <w:t>ms</w:t>
            </w:r>
            <w:proofErr w:type="spellEnd"/>
          </w:p>
        </w:tc>
      </w:tr>
      <w:tr w:rsidR="007D5D61" w14:paraId="3DF666F7" w14:textId="77777777" w:rsidTr="002A5714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0451906E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481E7EC3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54F1DE86" w14:textId="5D77DB83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50% (5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5DF292CB" w14:textId="11BB98AC" w:rsidR="007D5D61" w:rsidRDefault="007D5D61" w:rsidP="007D5D61">
            <w:r>
              <w:t xml:space="preserve">100 </w:t>
            </w:r>
            <w:proofErr w:type="spellStart"/>
            <w:r>
              <w:t>ms</w:t>
            </w:r>
            <w:proofErr w:type="spellEnd"/>
            <w:r>
              <w:t xml:space="preserve"> or</w:t>
            </w:r>
            <w:r w:rsidRPr="00514A0E">
              <w:t xml:space="preserve"> </w:t>
            </w:r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3BC2DE16" w14:textId="77777777" w:rsidTr="002A5714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09B5D58A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1FCDB8CC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371D49" w14:textId="038F85EE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6B55AF" w14:textId="23407814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55D5892" w14:textId="77777777" w:rsidTr="00924FE7">
        <w:trPr>
          <w:trHeight w:val="547"/>
          <w:jc w:val="center"/>
        </w:trPr>
        <w:tc>
          <w:tcPr>
            <w:tcW w:w="297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7772AF" w14:textId="0FB652F4" w:rsidR="007D5D61" w:rsidRDefault="007D5D61" w:rsidP="007D5D61">
            <w:r>
              <w:t xml:space="preserve">Poor-Saf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77753F" w14:textId="6A5ACB18" w:rsidR="007D5D61" w:rsidRDefault="007D5D61" w:rsidP="007D5D61">
            <w:r>
              <w:t xml:space="preserve">Act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D9CB46" w14:textId="637CFB16" w:rsidR="007D5D61" w:rsidRDefault="007D5D61" w:rsidP="007D5D61">
            <w:r>
              <w:t xml:space="preserve">Bad-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583105" w14:textId="01D4E90F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7765719C" w14:textId="77777777" w:rsidTr="00924FE7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966B55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A096C3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C48C7C" w14:textId="1BB4F390" w:rsidR="007D5D61" w:rsidRDefault="007D5D61" w:rsidP="007D5D61">
            <w:r>
              <w:t xml:space="preserve">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4E3C1F" w14:textId="356B8CFC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4CF24765" w14:textId="77777777" w:rsidTr="00924FE7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983209" w14:textId="77777777" w:rsidR="007D5D61" w:rsidRDefault="007D5D61" w:rsidP="007D5D61"/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C45517" w14:textId="47D987D5" w:rsidR="007D5D61" w:rsidRDefault="007D5D61" w:rsidP="007D5D61">
            <w:r>
              <w:t xml:space="preserve">Pass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013AAE" w14:textId="5A494ECF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10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3511A2" w14:textId="32F17EA6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4C2618F" w14:textId="77777777" w:rsidTr="00924FE7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637B07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73B706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9414834" w14:textId="5B10B39D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5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7BE9BB" w14:textId="42D1210B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3E4781FF" w14:textId="77777777" w:rsidTr="00924FE7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0891B9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CB442B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03054E" w14:textId="0E96498B" w:rsidR="007D5D61" w:rsidRDefault="007D5D61" w:rsidP="007D5D61">
            <w:proofErr w:type="spellStart"/>
            <w:r>
              <w:t>pRwd</w:t>
            </w:r>
            <w:proofErr w:type="spellEnd"/>
            <w:r>
              <w:t xml:space="preserve"> 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EF5975" w14:textId="4D8292D2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4CD01DE" w14:textId="77777777" w:rsidTr="003E163C">
        <w:trPr>
          <w:trHeight w:val="547"/>
          <w:jc w:val="center"/>
        </w:trPr>
        <w:tc>
          <w:tcPr>
            <w:tcW w:w="297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7D50F6D0" w14:textId="75E3F92E" w:rsidR="007D5D61" w:rsidRDefault="007D5D61" w:rsidP="007D5D61">
            <w:r>
              <w:t xml:space="preserve">Poor-Dangerous (25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197FF3" w14:textId="2A33BD1F" w:rsidR="007D5D61" w:rsidRDefault="007D5D61" w:rsidP="007D5D61">
            <w:r>
              <w:t xml:space="preserve">Active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4E66D1" w14:textId="1F5A8CA8" w:rsidR="007D5D61" w:rsidRDefault="007D5D61" w:rsidP="007D5D61">
            <w:r>
              <w:t xml:space="preserve">Bad-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CB3C16" w14:textId="0379AEB0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7B5836F8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3F1032B7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766826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886798F" w14:textId="24461A08" w:rsidR="007D5D61" w:rsidRDefault="007D5D61" w:rsidP="007D5D61">
            <w:r>
              <w:t xml:space="preserve">Good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F23140" w14:textId="231AE72B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18354DA0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2DFBFC65" w14:textId="77777777" w:rsidR="007D5D61" w:rsidRDefault="007D5D61" w:rsidP="007D5D61"/>
        </w:tc>
        <w:tc>
          <w:tcPr>
            <w:tcW w:w="311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370E86A9" w14:textId="1D0290C6" w:rsidR="007D5D61" w:rsidRDefault="007D5D61" w:rsidP="007D5D61">
            <w:r>
              <w:t xml:space="preserve">Passive (5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F0FFF"/>
          </w:tcPr>
          <w:p w14:paraId="4350D550" w14:textId="53987331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100% (10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F0FFF"/>
          </w:tcPr>
          <w:p w14:paraId="0F1448B0" w14:textId="30EB56A2" w:rsidR="007D5D61" w:rsidRDefault="007D5D61" w:rsidP="007D5D61">
            <w:r>
              <w:t xml:space="preserve">100 </w:t>
            </w:r>
            <w:proofErr w:type="spellStart"/>
            <w:r>
              <w:t>ms</w:t>
            </w:r>
            <w:proofErr w:type="spellEnd"/>
          </w:p>
        </w:tc>
      </w:tr>
      <w:tr w:rsidR="007D5D61" w14:paraId="74161ADE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3769F888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777055F1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2B9DE4E8" w14:textId="38124520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50% (5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6363508D" w14:textId="1E0A7F16" w:rsidR="007D5D61" w:rsidRDefault="007D5D61" w:rsidP="007D5D61">
            <w:r>
              <w:t xml:space="preserve">100 </w:t>
            </w:r>
            <w:proofErr w:type="spellStart"/>
            <w:r>
              <w:t>ms</w:t>
            </w:r>
            <w:proofErr w:type="spellEnd"/>
            <w:r>
              <w:t xml:space="preserve"> or</w:t>
            </w:r>
            <w:r w:rsidRPr="00514A0E">
              <w:t xml:space="preserve"> </w:t>
            </w:r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  <w:tr w:rsidR="007D5D61" w14:paraId="630254C4" w14:textId="77777777" w:rsidTr="003E163C">
        <w:trPr>
          <w:jc w:val="center"/>
        </w:trPr>
        <w:tc>
          <w:tcPr>
            <w:tcW w:w="2977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3C3FF"/>
          </w:tcPr>
          <w:p w14:paraId="36475371" w14:textId="77777777" w:rsidR="007D5D61" w:rsidRDefault="007D5D61" w:rsidP="007D5D61"/>
        </w:tc>
        <w:tc>
          <w:tcPr>
            <w:tcW w:w="311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8787FF"/>
          </w:tcPr>
          <w:p w14:paraId="6958ED91" w14:textId="77777777" w:rsidR="007D5D61" w:rsidRDefault="007D5D61" w:rsidP="007D5D61"/>
        </w:tc>
        <w:tc>
          <w:tcPr>
            <w:tcW w:w="45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9EB383" w14:textId="6CF2C23B" w:rsidR="007D5D61" w:rsidRDefault="007D5D61" w:rsidP="007D5D61">
            <w:proofErr w:type="spellStart"/>
            <w:r>
              <w:t>pAP</w:t>
            </w:r>
            <w:proofErr w:type="spellEnd"/>
            <w:r>
              <w:t xml:space="preserve"> 0% (0 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596847" w14:textId="63C0523B" w:rsidR="007D5D61" w:rsidRDefault="007D5D61" w:rsidP="007D5D61">
            <w:r>
              <w:t xml:space="preserve">0 </w:t>
            </w:r>
            <w:proofErr w:type="spellStart"/>
            <w:r>
              <w:t>ms</w:t>
            </w:r>
            <w:proofErr w:type="spellEnd"/>
          </w:p>
        </w:tc>
      </w:tr>
    </w:tbl>
    <w:p w14:paraId="6B7ACF66" w14:textId="77777777" w:rsidR="008B3BBA" w:rsidRDefault="008B3BBA" w:rsidP="008B3BB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336"/>
        <w:gridCol w:w="1336"/>
        <w:gridCol w:w="1336"/>
        <w:gridCol w:w="1336"/>
        <w:gridCol w:w="1336"/>
        <w:gridCol w:w="1336"/>
        <w:gridCol w:w="1336"/>
        <w:gridCol w:w="1336"/>
        <w:gridCol w:w="1337"/>
      </w:tblGrid>
      <w:tr w:rsidR="00447852" w14:paraId="55E82451" w14:textId="77777777" w:rsidTr="00447852">
        <w:tc>
          <w:tcPr>
            <w:tcW w:w="925" w:type="dxa"/>
          </w:tcPr>
          <w:p w14:paraId="617360FB" w14:textId="77777777" w:rsidR="00447852" w:rsidRPr="000377E8" w:rsidRDefault="00447852" w:rsidP="008B3BBA">
            <w:pPr>
              <w:rPr>
                <w:b/>
                <w:bCs/>
              </w:rPr>
            </w:pPr>
            <w:r w:rsidRPr="000377E8">
              <w:rPr>
                <w:b/>
                <w:bCs/>
              </w:rPr>
              <w:t>Color</w:t>
            </w:r>
          </w:p>
        </w:tc>
        <w:tc>
          <w:tcPr>
            <w:tcW w:w="1336" w:type="dxa"/>
          </w:tcPr>
          <w:p w14:paraId="309C2B88" w14:textId="77777777" w:rsidR="00447852" w:rsidRDefault="00447852" w:rsidP="008B3BBA"/>
        </w:tc>
        <w:tc>
          <w:tcPr>
            <w:tcW w:w="1336" w:type="dxa"/>
            <w:shd w:val="clear" w:color="auto" w:fill="E1E1FF"/>
          </w:tcPr>
          <w:p w14:paraId="723ED55F" w14:textId="77777777" w:rsidR="00447852" w:rsidRDefault="00447852" w:rsidP="008B3BBA"/>
        </w:tc>
        <w:tc>
          <w:tcPr>
            <w:tcW w:w="1336" w:type="dxa"/>
            <w:shd w:val="clear" w:color="auto" w:fill="C3C3FF"/>
          </w:tcPr>
          <w:p w14:paraId="6F8C9CF6" w14:textId="77777777" w:rsidR="00447852" w:rsidRDefault="00447852" w:rsidP="008B3BBA"/>
        </w:tc>
        <w:tc>
          <w:tcPr>
            <w:tcW w:w="1336" w:type="dxa"/>
            <w:shd w:val="clear" w:color="auto" w:fill="A5A5FF"/>
          </w:tcPr>
          <w:p w14:paraId="006E8886" w14:textId="77777777" w:rsidR="00447852" w:rsidRDefault="00447852" w:rsidP="008B3BBA"/>
        </w:tc>
        <w:tc>
          <w:tcPr>
            <w:tcW w:w="1336" w:type="dxa"/>
            <w:shd w:val="clear" w:color="auto" w:fill="8787FF"/>
          </w:tcPr>
          <w:p w14:paraId="2B783999" w14:textId="77777777" w:rsidR="00447852" w:rsidRDefault="00447852" w:rsidP="008B3BBA"/>
        </w:tc>
        <w:tc>
          <w:tcPr>
            <w:tcW w:w="1336" w:type="dxa"/>
            <w:shd w:val="clear" w:color="auto" w:fill="6969FF"/>
          </w:tcPr>
          <w:p w14:paraId="3E466FE9" w14:textId="77777777" w:rsidR="00447852" w:rsidRDefault="00447852" w:rsidP="008B3BBA"/>
        </w:tc>
        <w:tc>
          <w:tcPr>
            <w:tcW w:w="1336" w:type="dxa"/>
            <w:shd w:val="clear" w:color="auto" w:fill="4B4BFF"/>
          </w:tcPr>
          <w:p w14:paraId="2F400E02" w14:textId="77777777" w:rsidR="00447852" w:rsidRDefault="00447852" w:rsidP="008B3BBA"/>
        </w:tc>
        <w:tc>
          <w:tcPr>
            <w:tcW w:w="1336" w:type="dxa"/>
            <w:shd w:val="clear" w:color="auto" w:fill="2D2DFF"/>
          </w:tcPr>
          <w:p w14:paraId="4766221E" w14:textId="77777777" w:rsidR="00447852" w:rsidRDefault="00447852" w:rsidP="008B3BBA"/>
        </w:tc>
        <w:tc>
          <w:tcPr>
            <w:tcW w:w="1337" w:type="dxa"/>
            <w:shd w:val="clear" w:color="auto" w:fill="0F0FFF"/>
          </w:tcPr>
          <w:p w14:paraId="3437A600" w14:textId="77777777" w:rsidR="00447852" w:rsidRDefault="00447852" w:rsidP="008B3BBA"/>
        </w:tc>
      </w:tr>
      <w:tr w:rsidR="00447852" w14:paraId="7D878E3F" w14:textId="77777777" w:rsidTr="00447852">
        <w:tc>
          <w:tcPr>
            <w:tcW w:w="925" w:type="dxa"/>
          </w:tcPr>
          <w:p w14:paraId="45C61ADB" w14:textId="0CA80B06" w:rsidR="00447852" w:rsidRPr="000377E8" w:rsidRDefault="00645FF5" w:rsidP="008B3BBA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ms</w:t>
            </w:r>
            <w:proofErr w:type="spellEnd"/>
          </w:p>
        </w:tc>
        <w:tc>
          <w:tcPr>
            <w:tcW w:w="1336" w:type="dxa"/>
          </w:tcPr>
          <w:p w14:paraId="1DC154FD" w14:textId="5F92C845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336" w:type="dxa"/>
          </w:tcPr>
          <w:p w14:paraId="1CE622AA" w14:textId="67196679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12.5</w:t>
            </w:r>
          </w:p>
        </w:tc>
        <w:tc>
          <w:tcPr>
            <w:tcW w:w="1336" w:type="dxa"/>
          </w:tcPr>
          <w:p w14:paraId="43CC8270" w14:textId="284CF5AD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336" w:type="dxa"/>
          </w:tcPr>
          <w:p w14:paraId="17B4E2C0" w14:textId="1D52E10F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37.5</w:t>
            </w:r>
          </w:p>
        </w:tc>
        <w:tc>
          <w:tcPr>
            <w:tcW w:w="1336" w:type="dxa"/>
          </w:tcPr>
          <w:p w14:paraId="116B8DFC" w14:textId="22433F55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1336" w:type="dxa"/>
          </w:tcPr>
          <w:p w14:paraId="6632B2CB" w14:textId="01E6BA93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62.5</w:t>
            </w:r>
          </w:p>
        </w:tc>
        <w:tc>
          <w:tcPr>
            <w:tcW w:w="1336" w:type="dxa"/>
          </w:tcPr>
          <w:p w14:paraId="42020311" w14:textId="0D3B31C3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75</w:t>
            </w:r>
          </w:p>
        </w:tc>
        <w:tc>
          <w:tcPr>
            <w:tcW w:w="1336" w:type="dxa"/>
          </w:tcPr>
          <w:p w14:paraId="623C7D8A" w14:textId="1F3F69AA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87.5</w:t>
            </w:r>
          </w:p>
        </w:tc>
        <w:tc>
          <w:tcPr>
            <w:tcW w:w="1337" w:type="dxa"/>
          </w:tcPr>
          <w:p w14:paraId="45A8F338" w14:textId="0E07B7DA" w:rsidR="00447852" w:rsidRPr="000377E8" w:rsidRDefault="00447852" w:rsidP="008B3BBA">
            <w:pPr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</w:tr>
    </w:tbl>
    <w:p w14:paraId="5AE8DE9F" w14:textId="77777777" w:rsidR="008B3BBA" w:rsidRDefault="008B3BBA" w:rsidP="00C0358F">
      <w:pPr>
        <w:rPr>
          <w:b/>
          <w:bCs/>
        </w:rPr>
      </w:pPr>
    </w:p>
    <w:p w14:paraId="583A289B" w14:textId="37611173" w:rsidR="007D5D61" w:rsidRDefault="007D5D61">
      <w:pPr>
        <w:rPr>
          <w:b/>
          <w:bCs/>
        </w:rPr>
      </w:pPr>
    </w:p>
    <w:sectPr w:rsidR="007D5D61" w:rsidSect="009D66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60F12" w14:textId="77777777" w:rsidR="008B3BBA" w:rsidRDefault="008B3BBA" w:rsidP="00514A0E">
      <w:pPr>
        <w:spacing w:after="0" w:line="240" w:lineRule="auto"/>
      </w:pPr>
      <w:r>
        <w:separator/>
      </w:r>
    </w:p>
  </w:endnote>
  <w:endnote w:type="continuationSeparator" w:id="0">
    <w:p w14:paraId="4259FFE4" w14:textId="77777777" w:rsidR="008B3BBA" w:rsidRDefault="008B3BBA" w:rsidP="00514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FF1D0" w14:textId="77777777" w:rsidR="008B3BBA" w:rsidRDefault="008B3BBA" w:rsidP="00514A0E">
      <w:pPr>
        <w:spacing w:after="0" w:line="240" w:lineRule="auto"/>
      </w:pPr>
      <w:r>
        <w:separator/>
      </w:r>
    </w:p>
  </w:footnote>
  <w:footnote w:type="continuationSeparator" w:id="0">
    <w:p w14:paraId="22B67596" w14:textId="77777777" w:rsidR="008B3BBA" w:rsidRDefault="008B3BBA" w:rsidP="00514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NDE2MLMwNra0NDJU0lEKTi0uzszPAykwrgUA2MLEwywAAAA="/>
  </w:docVars>
  <w:rsids>
    <w:rsidRoot w:val="009D66B2"/>
    <w:rsid w:val="000377E8"/>
    <w:rsid w:val="001D0476"/>
    <w:rsid w:val="001F69F5"/>
    <w:rsid w:val="00285236"/>
    <w:rsid w:val="003C3DA0"/>
    <w:rsid w:val="003E163C"/>
    <w:rsid w:val="003F2AE5"/>
    <w:rsid w:val="00447852"/>
    <w:rsid w:val="004907F4"/>
    <w:rsid w:val="004A4D65"/>
    <w:rsid w:val="005140BA"/>
    <w:rsid w:val="00514A0E"/>
    <w:rsid w:val="005B628B"/>
    <w:rsid w:val="00645FF5"/>
    <w:rsid w:val="00790DBB"/>
    <w:rsid w:val="007D5D61"/>
    <w:rsid w:val="00835B8C"/>
    <w:rsid w:val="008B3BBA"/>
    <w:rsid w:val="008B5096"/>
    <w:rsid w:val="008D52DB"/>
    <w:rsid w:val="008F1A1D"/>
    <w:rsid w:val="00980883"/>
    <w:rsid w:val="0099051E"/>
    <w:rsid w:val="009D66B2"/>
    <w:rsid w:val="009E7298"/>
    <w:rsid w:val="00A444C8"/>
    <w:rsid w:val="00AE0415"/>
    <w:rsid w:val="00BA7A5D"/>
    <w:rsid w:val="00C0358F"/>
    <w:rsid w:val="00D06787"/>
    <w:rsid w:val="00D753E9"/>
    <w:rsid w:val="00DC2B7B"/>
    <w:rsid w:val="00F21437"/>
    <w:rsid w:val="00F43B37"/>
    <w:rsid w:val="00F63B93"/>
    <w:rsid w:val="00F6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86170DA"/>
  <w15:chartTrackingRefBased/>
  <w15:docId w15:val="{6F4206CF-BDCE-4C0D-97C3-C9195B11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B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A0E"/>
  </w:style>
  <w:style w:type="paragraph" w:styleId="Footer">
    <w:name w:val="footer"/>
    <w:basedOn w:val="Normal"/>
    <w:link w:val="FooterChar"/>
    <w:uiPriority w:val="99"/>
    <w:unhideWhenUsed/>
    <w:rsid w:val="00514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4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452DE-0FFA-420B-8E4E-88A5A09BF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chan (NIH/NEI) [F]</dc:creator>
  <cp:keywords/>
  <dc:description/>
  <cp:lastModifiedBy>Lee, Hyunchan (NIH/NEI) [F]</cp:lastModifiedBy>
  <cp:revision>7</cp:revision>
  <dcterms:created xsi:type="dcterms:W3CDTF">2022-01-07T07:42:00Z</dcterms:created>
  <dcterms:modified xsi:type="dcterms:W3CDTF">2022-02-04T18:16:00Z</dcterms:modified>
</cp:coreProperties>
</file>